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FC3" w:rsidRDefault="00A975E5" w:rsidP="00024512">
      <w:pPr>
        <w:spacing w:line="480" w:lineRule="auto"/>
      </w:pPr>
      <w:r w:rsidRPr="00A975E5">
        <w:rPr>
          <w:rFonts w:ascii="Times New Roman" w:hAnsi="Times New Roman"/>
          <w:b/>
          <w:sz w:val="24"/>
          <w:szCs w:val="24"/>
        </w:rPr>
        <w:t>Additional file 8: Table S8</w:t>
      </w:r>
      <w:r w:rsidR="00B84FC3" w:rsidRPr="00B84FC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80531604"/>
      <w:r w:rsidR="00B84FC3" w:rsidRPr="00B84FC3">
        <w:rPr>
          <w:rFonts w:ascii="Times New Roman" w:hAnsi="Times New Roman" w:cs="Times New Roman"/>
          <w:sz w:val="24"/>
          <w:szCs w:val="24"/>
        </w:rPr>
        <w:t xml:space="preserve">The hub genes found by the criterion of </w:t>
      </w:r>
      <w:r w:rsidR="002962F9">
        <w:rPr>
          <w:rFonts w:ascii="Times New Roman" w:hAnsi="Times New Roman"/>
          <w:sz w:val="24"/>
          <w:szCs w:val="24"/>
        </w:rPr>
        <w:t>BMI</w:t>
      </w:r>
      <w:r w:rsidR="002962F9" w:rsidRPr="007B0211">
        <w:rPr>
          <w:rFonts w:ascii="Times New Roman" w:hAnsi="Times New Roman"/>
          <w:sz w:val="24"/>
          <w:szCs w:val="24"/>
        </w:rPr>
        <w:t xml:space="preserve"> based GS&gt;0.2 and MM&gt;0.8 with a threshold of </w:t>
      </w:r>
      <w:r w:rsidR="002962F9" w:rsidRPr="007B0211">
        <w:rPr>
          <w:rFonts w:ascii="Times New Roman" w:hAnsi="Times New Roman"/>
          <w:i/>
          <w:sz w:val="24"/>
          <w:szCs w:val="24"/>
        </w:rPr>
        <w:t>P</w:t>
      </w:r>
      <w:r w:rsidR="002962F9" w:rsidRPr="007B0211">
        <w:rPr>
          <w:rFonts w:ascii="Times New Roman" w:hAnsi="Times New Roman"/>
          <w:sz w:val="24"/>
          <w:szCs w:val="24"/>
        </w:rPr>
        <w:t xml:space="preserve">-value </w:t>
      </w:r>
      <w:r w:rsidR="002962F9">
        <w:rPr>
          <w:rFonts w:ascii="Times New Roman" w:hAnsi="Times New Roman"/>
          <w:sz w:val="24"/>
          <w:szCs w:val="24"/>
        </w:rPr>
        <w:t>&lt;</w:t>
      </w:r>
      <w:r w:rsidR="002962F9" w:rsidRPr="007B0211">
        <w:rPr>
          <w:rFonts w:ascii="Times New Roman" w:hAnsi="Times New Roman"/>
          <w:sz w:val="24"/>
          <w:szCs w:val="24"/>
        </w:rPr>
        <w:t xml:space="preserve"> 0.05</w:t>
      </w:r>
      <w:r w:rsidR="00421ED5">
        <w:rPr>
          <w:rFonts w:ascii="Times New Roman" w:hAnsi="Times New Roman" w:cs="Times New Roman"/>
          <w:sz w:val="24"/>
          <w:szCs w:val="24"/>
        </w:rPr>
        <w:t xml:space="preserve"> in coral1 module</w:t>
      </w:r>
    </w:p>
    <w:tbl>
      <w:tblPr>
        <w:tblW w:w="169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776"/>
        <w:gridCol w:w="6409"/>
        <w:gridCol w:w="1701"/>
        <w:gridCol w:w="1559"/>
        <w:gridCol w:w="1476"/>
        <w:gridCol w:w="1830"/>
      </w:tblGrid>
      <w:tr w:rsidR="00B84FC3" w:rsidRPr="00B84FC3" w:rsidTr="00B84FC3">
        <w:trPr>
          <w:trHeight w:val="264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symb</w:t>
            </w:r>
            <w:r w:rsidR="00B12C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</w:t>
            </w:r>
            <w:bookmarkStart w:id="1" w:name="_GoBack"/>
            <w:bookmarkEnd w:id="1"/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6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full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M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GS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948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GAL</w:t>
            </w:r>
          </w:p>
        </w:tc>
        <w:tc>
          <w:tcPr>
            <w:tcW w:w="6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lanin and GMAP prepropepti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35482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6E-0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228393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86E-03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204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SB9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kyrin repeat and SOCS box containing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4058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2E-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94726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714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CNT1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 sodium-activated channel subfamily T member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041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3E-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215948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6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093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PPB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triuretic peptides 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92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0E-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776687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106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TBX2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-box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40737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5E-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428331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424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KCNK15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 two pore domain channel subfamily K member 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7094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9E-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742928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439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IL17C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leukin 17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4056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5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261328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20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POE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lipoprotein 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4718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748672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7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813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BX1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dybird homeobox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4058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2E-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94726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249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RRC38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ucine rich repeat containing 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4058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2E-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94726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78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INGO1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ucine rich repeat and Ig domain containing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1561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E-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971541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7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235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BCG4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 binding cassette subfamily G member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2446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550524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6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798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CN15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ocalin 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02049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E-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811264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88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RFLNA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ilin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9975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1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065774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36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RSS29P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ase, Serine 29, Pseudoge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4058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2E-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94726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55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LOC102724223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34048C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-a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loride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enden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atin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nsporter 1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B84FC3"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k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17717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0E-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707257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9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388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OX18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Y-box 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7526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E-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130133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39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1orf146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omosome 1 open reading frame 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3067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0E-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460966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6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2200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7orf71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romosome 7 </w:t>
            </w:r>
            <w:r w:rsidR="003404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en </w:t>
            </w:r>
            <w:r w:rsidR="003404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ading </w:t>
            </w:r>
            <w:r w:rsidR="003404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me 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49772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4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053003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3490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POC2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lipoprotein 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49772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4E-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053003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E-02</w:t>
            </w:r>
          </w:p>
        </w:tc>
      </w:tr>
      <w:tr w:rsidR="00B84FC3" w:rsidRPr="00B84FC3" w:rsidTr="00B84FC3">
        <w:trPr>
          <w:trHeight w:val="264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24276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84FC3" w:rsidRPr="00D3335C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3335C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IGKV1D-17</w:t>
            </w:r>
          </w:p>
        </w:tc>
        <w:tc>
          <w:tcPr>
            <w:tcW w:w="640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mmunoglobulin </w:t>
            </w:r>
            <w:r w:rsidR="003404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ppa </w:t>
            </w:r>
            <w:r w:rsidR="003404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</w:t>
            </w: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iable 1D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23261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E-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500023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B84FC3" w:rsidRPr="00B84FC3" w:rsidRDefault="00B84FC3" w:rsidP="0002451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4F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E-02</w:t>
            </w:r>
          </w:p>
        </w:tc>
      </w:tr>
    </w:tbl>
    <w:p w:rsidR="002962F9" w:rsidRPr="002962F9" w:rsidRDefault="002962F9" w:rsidP="00024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62F9">
        <w:rPr>
          <w:rFonts w:ascii="Times New Roman" w:hAnsi="Times New Roman" w:cs="Times New Roman"/>
          <w:b/>
          <w:sz w:val="24"/>
          <w:szCs w:val="24"/>
        </w:rPr>
        <w:t>Note</w:t>
      </w:r>
      <w:r w:rsidRPr="002962F9">
        <w:rPr>
          <w:rFonts w:ascii="Times New Roman" w:hAnsi="Times New Roman" w:cs="Times New Roman"/>
          <w:sz w:val="24"/>
          <w:szCs w:val="24"/>
        </w:rPr>
        <w:t xml:space="preserve">: </w:t>
      </w:r>
      <w:r w:rsidRPr="002962F9">
        <w:rPr>
          <w:rFonts w:ascii="Times New Roman" w:hAnsi="Times New Roman" w:cs="Times New Roman"/>
          <w:color w:val="000000"/>
          <w:sz w:val="24"/>
          <w:szCs w:val="24"/>
        </w:rPr>
        <w:t>GS</w:t>
      </w:r>
      <w:r w:rsidR="007F178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962F9">
        <w:rPr>
          <w:rFonts w:ascii="Times New Roman" w:hAnsi="Times New Roman" w:cs="Times New Roman"/>
          <w:color w:val="000000"/>
          <w:sz w:val="24"/>
          <w:szCs w:val="24"/>
        </w:rPr>
        <w:t xml:space="preserve"> gene significance; MM</w:t>
      </w:r>
      <w:r w:rsidR="007F178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962F9">
        <w:rPr>
          <w:rFonts w:ascii="Times New Roman" w:hAnsi="Times New Roman" w:cs="Times New Roman"/>
          <w:color w:val="000000"/>
          <w:sz w:val="24"/>
          <w:szCs w:val="24"/>
        </w:rPr>
        <w:t xml:space="preserve"> module membership.</w:t>
      </w:r>
    </w:p>
    <w:sectPr w:rsidR="002962F9" w:rsidRPr="002962F9" w:rsidSect="00B84FC3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59D" w:rsidRDefault="00A5159D" w:rsidP="00B84FC3">
      <w:r>
        <w:separator/>
      </w:r>
    </w:p>
  </w:endnote>
  <w:endnote w:type="continuationSeparator" w:id="0">
    <w:p w:rsidR="00A5159D" w:rsidRDefault="00A5159D" w:rsidP="00B84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59D" w:rsidRDefault="00A5159D" w:rsidP="00B84FC3">
      <w:r>
        <w:separator/>
      </w:r>
    </w:p>
  </w:footnote>
  <w:footnote w:type="continuationSeparator" w:id="0">
    <w:p w:rsidR="00A5159D" w:rsidRDefault="00A5159D" w:rsidP="00B84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55"/>
    <w:rsid w:val="00024512"/>
    <w:rsid w:val="002575C2"/>
    <w:rsid w:val="002962F9"/>
    <w:rsid w:val="0034048C"/>
    <w:rsid w:val="003F6355"/>
    <w:rsid w:val="00421ED5"/>
    <w:rsid w:val="00464874"/>
    <w:rsid w:val="006413A6"/>
    <w:rsid w:val="007F1785"/>
    <w:rsid w:val="00850414"/>
    <w:rsid w:val="009A42E9"/>
    <w:rsid w:val="00A43E56"/>
    <w:rsid w:val="00A5159D"/>
    <w:rsid w:val="00A975E5"/>
    <w:rsid w:val="00B12CEA"/>
    <w:rsid w:val="00B5551B"/>
    <w:rsid w:val="00B84FC3"/>
    <w:rsid w:val="00C079E4"/>
    <w:rsid w:val="00C35C1D"/>
    <w:rsid w:val="00D3335C"/>
    <w:rsid w:val="00E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B94C0"/>
  <w15:chartTrackingRefBased/>
  <w15:docId w15:val="{6746B940-7E34-4ADB-A94C-7BD7EF22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F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静</dc:creator>
  <cp:keywords/>
  <dc:description/>
  <cp:lastModifiedBy>王伟静</cp:lastModifiedBy>
  <cp:revision>11</cp:revision>
  <dcterms:created xsi:type="dcterms:W3CDTF">2017-04-07T02:25:00Z</dcterms:created>
  <dcterms:modified xsi:type="dcterms:W3CDTF">2017-07-29T01:33:00Z</dcterms:modified>
</cp:coreProperties>
</file>